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 S3. </w:t>
      </w:r>
      <w:r>
        <w:rPr>
          <w:rFonts w:cs="Times New Roman" w:ascii="Times New Roman" w:hAnsi="Times New Roman"/>
          <w:lang w:val="en-GB"/>
        </w:rPr>
        <w:t>Studies examining educative intervention</w:t>
      </w:r>
    </w:p>
    <w:tbl>
      <w:tblPr>
        <w:tblW w:w="14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171"/>
        <w:gridCol w:w="3791"/>
        <w:gridCol w:w="1559"/>
        <w:gridCol w:w="1559"/>
        <w:gridCol w:w="4110"/>
        <w:gridCol w:w="981"/>
      </w:tblGrid>
      <w:tr>
        <w:trPr>
          <w:trHeight w:val="152" w:hRule="atLeast"/>
          <w:cantSplit w:val="true"/>
        </w:trPr>
        <w:tc>
          <w:tcPr>
            <w:tcW w:w="1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Author; Year [ref]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Country</w:t>
            </w:r>
          </w:p>
        </w:tc>
        <w:tc>
          <w:tcPr>
            <w:tcW w:w="37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Study sample (Health Care System; period of the study; sources of data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Study desig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Outcomes measures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Key findings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Qualit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(0-7)</w:t>
            </w:r>
          </w:p>
        </w:tc>
      </w:tr>
      <w:tr>
        <w:trPr>
          <w:trHeight w:val="1603" w:hRule="atLeast"/>
          <w:cantSplit w:val="true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 xml:space="preserve">Rector; 1999 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instrText xml:space="preserve"> ADDIN REFMGR.CITE &lt;Refman&gt;&lt;Cite&gt;&lt;Author&gt;Rector&lt;/Author&gt;&lt;Year&gt;1999&lt;/Year&gt;&lt;RecNum&gt;RECTOR1999&lt;/RecNum&gt;&lt;IDText&gt;Impact of mailing information about nonurgent care on emergency department visits by Medicaid beneficiaries enrolled in managed care&lt;/IDText&gt;&lt;MDL Ref_Type="Journal"&gt;&lt;Ref_Type&gt;Journal&lt;/Ref_Type&gt;&lt;Ref_ID&gt;RECTOR1999&lt;/Ref_ID&gt;&lt;Title_Primary&gt;Impact of mailing information about nonurgent care on emergency department visits by Medicaid beneficiaries enrolled in managed care&lt;/Title_Primary&gt;&lt;Authors_Primary&gt;Rector,T.S.&lt;/Authors_Primary&gt;&lt;Authors_Primary&gt;Venus,P.J.&lt;/Authors_Primary&gt;&lt;Authors_Primary&gt;Laine,A.J.&lt;/Authors_Primary&gt;&lt;Date_Primary&gt;1999/12&lt;/Date_Primary&gt;&lt;Keywords&gt;Adolescent&lt;/Keywords&gt;&lt;Keywords&gt;Adult&lt;/Keywords&gt;&lt;Keywords&gt;Aged&lt;/Keywords&gt;&lt;Keywords&gt;Child&lt;/Keywords&gt;&lt;Keywords&gt;classification&lt;/Keywords&gt;&lt;Keywords&gt;Confidence Intervals&lt;/Keywords&gt;&lt;Keywords&gt;Disease&lt;/Keywords&gt;&lt;Keywords&gt;Emergencies&lt;/Keywords&gt;&lt;Keywords&gt;Emergency Service,Hospital&lt;/Keywords&gt;&lt;Keywords&gt;Health Services Accessibility&lt;/Keywords&gt;&lt;Keywords&gt;Health Services Research&lt;/Keywords&gt;&lt;Keywords&gt;Humans&lt;/Keywords&gt;&lt;Keywords&gt;Knowledge&lt;/Keywords&gt;&lt;Keywords&gt;Managed Care Programs&lt;/Keywords&gt;&lt;Keywords&gt;Medicaid&lt;/Keywords&gt;&lt;Keywords&gt;methods&lt;/Keywords&gt;&lt;Keywords&gt;Middle Aged&lt;/Keywords&gt;&lt;Keywords&gt;nursing&lt;/Keywords&gt;&lt;Keywords&gt;Office Visits&lt;/Keywords&gt;&lt;Keywords&gt;organization &amp;amp; administration&lt;/Keywords&gt;&lt;Keywords&gt;Pamphlets&lt;/Keywords&gt;&lt;Keywords&gt;Patient Education as Topic&lt;/Keywords&gt;&lt;Keywords&gt;Patients&lt;/Keywords&gt;&lt;Keywords&gt;Physicians&lt;/Keywords&gt;&lt;Keywords&gt;Self Care&lt;/Keywords&gt;&lt;Keywords&gt;United States&lt;/Keywords&gt;&lt;Keywords&gt;utilization&lt;/Keywords&gt;&lt;Reprint&gt;Not in File&lt;/Reprint&gt;&lt;Start_Page&gt;1505&lt;/Start_Page&gt;&lt;End_Page&gt;1512&lt;/End_Page&gt;&lt;Periodical&gt;Am.J.Manag.Care.&lt;/Periodical&gt;&lt;Volume&gt;5&lt;/Volume&gt;&lt;Issue&gt;12&lt;/Issue&gt;&lt;ZZ_JournalStdAbbrev&gt;&lt;f name="System"&gt;Am.J.Manag.Care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  <w:t>[1]</w:t>
            </w:r>
            <w:r/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USA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6,923 households with a history of ED utilization were randomly assigned to receive a booklet that encouraged use of alternative medicine care (Medicaid; Medical claims data; January 1998-July 199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RC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ED visits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  <w:lang w:val="en-GB"/>
              </w:rPr>
              <w:t xml:space="preserve">Compared with controls, 1% fewer members of household that receive the booklet visited ED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16"/>
                <w:lang w:val="en-GB"/>
              </w:rPr>
              <w:t>(P </w:t>
            </w:r>
            <w:r>
              <w:rPr>
                <w:rFonts w:cs="Times New Roman" w:ascii="Times New Roman" w:hAnsi="Times New Roman"/>
                <w:bCs/>
                <w:sz w:val="20"/>
                <w:szCs w:val="16"/>
                <w:lang w:val="en-GB"/>
              </w:rPr>
              <w:t>&gt;0.05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5</w:t>
            </w:r>
          </w:p>
        </w:tc>
      </w:tr>
      <w:tr>
        <w:trPr>
          <w:trHeight w:val="152" w:hRule="atLeast"/>
          <w:cantSplit w:val="true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8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 xml:space="preserve">DeSalvo; 2000 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instrText xml:space="preserve"> ADDIN REFMGR.CITE &lt;Refman&gt;&lt;Cite&gt;&lt;Author&gt;DeSalvo&lt;/Author&gt;&lt;Year&gt;2000&lt;/Year&gt;&lt;RecNum&gt;DESALVO2000&lt;/RecNum&gt;&lt;IDText&gt;Patient education and emergency room visits&lt;/IDText&gt;&lt;MDL Ref_Type="Journal"&gt;&lt;Ref_Type&gt;Journal&lt;/Ref_Type&gt;&lt;Ref_ID&gt;DESALVO2000&lt;/Ref_ID&gt;&lt;Title_Primary&gt;Patient education and emergency room visits&lt;/Title_Primary&gt;&lt;Authors_Primary&gt;DeSalvo,A.&lt;/Authors_Primary&gt;&lt;Authors_Primary&gt;Rest,S.B.&lt;/Authors_Primary&gt;&lt;Authors_Primary&gt;Nettleman,M.&lt;/Authors_Primary&gt;&lt;Authors_Primary&gt;Freer,S.&lt;/Authors_Primary&gt;&lt;Authors_Primary&gt;Knight,T.&lt;/Authors_Primary&gt;&lt;Date_Primary&gt;2000&lt;/Date_Primary&gt;&lt;Keywords&gt;Adult&lt;/Keywords&gt;&lt;Keywords&gt;education&lt;/Keywords&gt;&lt;Keywords&gt;Emergencies&lt;/Keywords&gt;&lt;Keywords&gt;Emergency Service,Hospital&lt;/Keywords&gt;&lt;Keywords&gt;Health Services Accessibility&lt;/Keywords&gt;&lt;Keywords&gt;Hospitals&lt;/Keywords&gt;&lt;Keywords&gt;Hospitals,Teaching&lt;/Keywords&gt;&lt;Keywords&gt;Humans&lt;/Keywords&gt;&lt;Keywords&gt;Intervention Studies&lt;/Keywords&gt;&lt;Keywords&gt;Outpatient Clinics,Hospital&lt;/Keywords&gt;&lt;Keywords&gt;Patient Acceptance of Health Care&lt;/Keywords&gt;&lt;Keywords&gt;Patient Education as Topic&lt;/Keywords&gt;&lt;Keywords&gt;Patients&lt;/Keywords&gt;&lt;Keywords&gt;Primary Health Care&lt;/Keywords&gt;&lt;Keywords&gt;United States&lt;/Keywords&gt;&lt;Keywords&gt;utilization&lt;/Keywords&gt;&lt;Keywords&gt;Virginia&lt;/Keywords&gt;&lt;Reprint&gt;Not in File&lt;/Reprint&gt;&lt;Start_Page&gt;35&lt;/Start_Page&gt;&lt;End_Page&gt;37&lt;/End_Page&gt;&lt;Periodical&gt;Clin.Perform.Qual.Health Care.&lt;/Periodical&gt;&lt;Volume&gt;8&lt;/Volume&gt;&lt;Issue&gt;1&lt;/Issue&gt;&lt;ZZ_JournalStdAbbrev&gt;&lt;f name="System"&gt;Clin.Perform.Qual.Health Care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  <w:t>[2]</w:t>
            </w:r>
            <w:r/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USA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288 subjects in the intervention group and 248 subjects in control group (Medicare and Medicaid; Telephonic surveys; NR)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Case-Control 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 xml:space="preserve">ED visits 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16"/>
                <w:lang w:val="en-GB"/>
              </w:rPr>
              <w:t>The intervention group had an average of 0.16 ED visits and the control group had 0.29 (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16"/>
                <w:lang w:val="en-GB"/>
              </w:rPr>
              <w:t>P </w:t>
            </w:r>
            <w:r>
              <w:rPr>
                <w:rFonts w:cs="Times New Roman" w:ascii="Times New Roman" w:hAnsi="Times New Roman"/>
                <w:bCs/>
                <w:sz w:val="20"/>
                <w:szCs w:val="16"/>
                <w:lang w:val="en-GB"/>
              </w:rPr>
              <w:t>&lt;0.01), but at the end of three months the differences were no longer apparent.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  <w:lang w:val="en-GB"/>
              </w:rPr>
              <w:t>1</w:t>
            </w:r>
          </w:p>
        </w:tc>
      </w:tr>
      <w:tr>
        <w:trPr>
          <w:trHeight w:val="152" w:hRule="atLeast"/>
          <w:cantSplit w:val="true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 xml:space="preserve">Caplan; 2004 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  <w:t>[3]</w:t>
            </w:r>
            <w:r/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Australia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739 patients aged 75 and older discharged home from the ED. (NR; Follow-up interviews at 3,6,12 and 18 months by telephone;  February 12, 1996 to September 4, 199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RC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ED visits, hospital admissions and mortality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 xml:space="preserve">Multidisciplinary intervention was not associated with differences in ED visits (15.7% intervention group versus 13.3% control group; </w:t>
            </w:r>
            <w:r>
              <w:rPr>
                <w:rFonts w:cs="Times New Roman" w:ascii="Times New Roman" w:hAnsi="Times New Roman"/>
                <w:i/>
                <w:sz w:val="20"/>
                <w:szCs w:val="16"/>
                <w:lang w:val="en-GB"/>
              </w:rPr>
              <w:t>P </w:t>
            </w: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=0.35), or on mortality rates. Intervention patients had a lower rate of all admissions to the hospital (</w:t>
            </w:r>
            <w:r>
              <w:rPr>
                <w:rFonts w:cs="Times New Roman" w:ascii="Times New Roman" w:hAnsi="Times New Roman"/>
                <w:i/>
                <w:sz w:val="20"/>
                <w:szCs w:val="16"/>
                <w:lang w:val="en-GB"/>
              </w:rPr>
              <w:t>P </w:t>
            </w: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=0.48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6</w:t>
            </w:r>
          </w:p>
        </w:tc>
      </w:tr>
      <w:tr>
        <w:trPr>
          <w:trHeight w:val="152" w:hRule="atLeast"/>
          <w:cantSplit w:val="true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 xml:space="preserve">Scott; 2004 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  <w:t>[4]</w:t>
            </w:r>
            <w:r/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USA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294 adults, aged 60 and older, with 11 or more outpatient visits in the prior 18 months and/or one or more self-reported chronic conditions (HMO; Administrative databases; February 1995 to July of 1996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RC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ED visit hospital admissions and mortality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Intervention group had fewer ED visits (</w:t>
            </w:r>
            <w:r>
              <w:rPr>
                <w:rFonts w:cs="Times New Roman" w:ascii="Times New Roman" w:hAnsi="Times New Roman"/>
                <w:i/>
                <w:sz w:val="20"/>
                <w:szCs w:val="16"/>
                <w:lang w:val="en-GB"/>
              </w:rPr>
              <w:t>P </w:t>
            </w: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=0.008) and hospital admissions (</w:t>
            </w:r>
            <w:r>
              <w:rPr>
                <w:rFonts w:cs="Times New Roman" w:ascii="Times New Roman" w:hAnsi="Times New Roman"/>
                <w:i/>
                <w:sz w:val="20"/>
                <w:szCs w:val="16"/>
                <w:lang w:val="en-GB"/>
              </w:rPr>
              <w:t>P </w:t>
            </w: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=0.12). Mortality did not differ between groups.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5</w:t>
            </w:r>
          </w:p>
        </w:tc>
      </w:tr>
      <w:tr>
        <w:trPr>
          <w:trHeight w:val="152" w:hRule="atLeast"/>
          <w:cantSplit w:val="true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Table S3 cont.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</w:r>
          </w:p>
        </w:tc>
      </w:tr>
      <w:tr>
        <w:trPr>
          <w:trHeight w:val="152" w:hRule="atLeast"/>
          <w:cantSplit w:val="true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Author; Year [ref]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Country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Study sample (Health Care System; period of the study; sources of data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Study desig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Outcomes measures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Key findings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Qualit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(0-7)</w:t>
            </w:r>
          </w:p>
        </w:tc>
      </w:tr>
      <w:tr>
        <w:trPr>
          <w:trHeight w:val="152" w:hRule="atLeast"/>
          <w:cantSplit w:val="true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 xml:space="preserve">Michelen, 2006 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instrText xml:space="preserve"> ADDIN REFMGR.CITE &lt;Refman&gt;&lt;Cite&gt;&lt;Author&gt;Michelen&lt;/Author&gt;&lt;Year&gt;2006&lt;/Year&gt;&lt;RecNum&gt;MICHELEN2006&lt;/RecNum&gt;&lt;IDText&gt;Reducing frequent flyer emergency department visits&lt;/IDText&gt;&lt;MDL Ref_Type="Journal"&gt;&lt;Ref_Type&gt;Journal&lt;/Ref_Type&gt;&lt;Ref_ID&gt;MICHELEN2006&lt;/Ref_ID&gt;&lt;Title_Primary&gt;Reducing frequent flyer emergency department visits&lt;/Title_Primary&gt;&lt;Authors_Primary&gt;Michelen,W.&lt;/Authors_Primary&gt;&lt;Authors_Primary&gt;Martinez,J.&lt;/Authors_Primary&gt;&lt;Authors_Primary&gt;Lee,A.&lt;/Authors_Primary&gt;&lt;Authors_Primary&gt;Wheeler,D.P.&lt;/Authors_Primary&gt;&lt;Date_Primary&gt;2006/2&lt;/Date_Primary&gt;&lt;Keywords&gt;Adolescent&lt;/Keywords&gt;&lt;Keywords&gt;Adult&lt;/Keywords&gt;&lt;Keywords&gt;Aged&lt;/Keywords&gt;&lt;Keywords&gt;Catchment Area (Health)&lt;/Keywords&gt;&lt;Keywords&gt;Child&lt;/Keywords&gt;&lt;Keywords&gt;Child,Preschool&lt;/Keywords&gt;&lt;Keywords&gt;Community Health Aides&lt;/Keywords&gt;&lt;Keywords&gt;Community Health Planning&lt;/Keywords&gt;&lt;Keywords&gt;Community Health Services&lt;/Keywords&gt;&lt;Keywords&gt;Counseling&lt;/Keywords&gt;&lt;Keywords&gt;education&lt;/Keywords&gt;&lt;Keywords&gt;Emergencies&lt;/Keywords&gt;&lt;Keywords&gt;Emergency Service,Hospital&lt;/Keywords&gt;&lt;Keywords&gt;ethnology&lt;/Keywords&gt;&lt;Keywords&gt;Female&lt;/Keywords&gt;&lt;Keywords&gt;Health Education&lt;/Keywords&gt;&lt;Keywords&gt;Health Services Accessibility&lt;/Keywords&gt;&lt;Keywords&gt;Humans&lt;/Keywords&gt;&lt;Keywords&gt;Infant&lt;/Keywords&gt;&lt;Keywords&gt;Infant,Newborn&lt;/Keywords&gt;&lt;Keywords&gt;Male&lt;/Keywords&gt;&lt;Keywords&gt;manpower&lt;/Keywords&gt;&lt;Keywords&gt;Middle Aged&lt;/Keywords&gt;&lt;Keywords&gt;Minority Groups&lt;/Keywords&gt;&lt;Keywords&gt;New York City&lt;/Keywords&gt;&lt;Keywords&gt;Patients&lt;/Keywords&gt;&lt;Keywords&gt;Program Development&lt;/Keywords&gt;&lt;Keywords&gt;Teaching&lt;/Keywords&gt;&lt;Keywords&gt;utilization&lt;/Keywords&gt;&lt;Keywords&gt;Utilization Review&lt;/Keywords&gt;&lt;Keywords&gt;Vulnerable Populations&lt;/Keywords&gt;&lt;Reprint&gt;Not in File&lt;/Reprint&gt;&lt;Start_Page&gt;59&lt;/Start_Page&gt;&lt;End_Page&gt;69&lt;/End_Page&gt;&lt;Periodical&gt;J.Health Care Poor Underserved.&lt;/Periodical&gt;&lt;Volume&gt;17&lt;/Volume&gt;&lt;Issue&gt;1 Suppl&lt;/Issue&gt;&lt;ZZ_JournalStdAbbrev&gt;&lt;f name="System"&gt;J.Health Care Poor Underserved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  <w:t>[5]</w:t>
            </w:r>
            <w:r/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USA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711 patients (Northern Manhattan Community Voices; Survey Form and ED records; January 2003 to December 200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Quasi-experimental study without control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ED visits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 xml:space="preserve">Educational intervention were significantly correlated with decreased ED visits </w:t>
            </w:r>
            <w:r>
              <w:rPr>
                <w:rFonts w:cs="Times New Roman" w:ascii="Times New Roman" w:hAnsi="Times New Roman"/>
                <w:i/>
                <w:sz w:val="20"/>
                <w:szCs w:val="16"/>
                <w:lang w:val="en-GB"/>
              </w:rPr>
              <w:t>(P &lt;</w:t>
            </w: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0.001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3</w:t>
            </w:r>
          </w:p>
        </w:tc>
      </w:tr>
      <w:tr>
        <w:trPr>
          <w:trHeight w:val="152" w:hRule="atLeast"/>
          <w:cantSplit w:val="true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 xml:space="preserve">Bird; 2007 </w:t>
            </w: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instrText xml:space="preserve"> ADDIN REFMGR.CITE &lt;Refman&gt;&lt;Cite&gt;&lt;Author&gt;Bird&lt;/Author&gt;&lt;Year&gt;2007&lt;/Year&gt;&lt;RecNum&gt;BIRD2007&lt;/RecNum&gt;&lt;IDText&gt;Integrated care facilitation for older patients with complex health care needs reduces hospital demand&lt;/IDText&gt;&lt;MDL Ref_Type="Journal"&gt;&lt;Ref_Type&gt;Journal&lt;/Ref_Type&gt;&lt;Ref_ID&gt;BIRD2007&lt;/Ref_ID&gt;&lt;Title_Primary&gt;Integrated care facilitation for older patients with complex health care needs reduces hospital demand&lt;/Title_Primary&gt;&lt;Authors_Primary&gt;Bird,S.R.&lt;/Authors_Primary&gt;&lt;Authors_Primary&gt;Kurowski,W.&lt;/Authors_Primary&gt;&lt;Authors_Primary&gt;Dickman,G.K.&lt;/Authors_Primary&gt;&lt;Authors_Primary&gt;Kronborg,I.&lt;/Authors_Primary&gt;&lt;Date_Primary&gt;2007/8&lt;/Date_Primary&gt;&lt;Keywords&gt;Aged&lt;/Keywords&gt;&lt;Keywords&gt;Aged,80 and over&lt;/Keywords&gt;&lt;Keywords&gt;analysis&lt;/Keywords&gt;&lt;Keywords&gt;Australia&lt;/Keywords&gt;&lt;Keywords&gt;Case Management&lt;/Keywords&gt;&lt;Keywords&gt;Community Health Services&lt;/Keywords&gt;&lt;Keywords&gt;Delivery of Health Care,Integrated&lt;/Keywords&gt;&lt;Keywords&gt;education&lt;/Keywords&gt;&lt;Keywords&gt;Emergencies&lt;/Keywords&gt;&lt;Keywords&gt;Emergency Service,Hospital&lt;/Keywords&gt;&lt;Keywords&gt;Female&lt;/Keywords&gt;&lt;Keywords&gt;Frail Elderly&lt;/Keywords&gt;&lt;Keywords&gt;Health Services&lt;/Keywords&gt;&lt;Keywords&gt;Health Services Accessibility&lt;/Keywords&gt;&lt;Keywords&gt;Health Services for the Aged&lt;/Keywords&gt;&lt;Keywords&gt;Health Services Needs and Demand&lt;/Keywords&gt;&lt;Keywords&gt;Hospitalization&lt;/Keywords&gt;&lt;Keywords&gt;Humans&lt;/Keywords&gt;&lt;Keywords&gt;Male&lt;/Keywords&gt;&lt;Keywords&gt;Medical Audit&lt;/Keywords&gt;&lt;Keywords&gt;Middle Aged&lt;/Keywords&gt;&lt;Keywords&gt;Models,Organizational&lt;/Keywords&gt;&lt;Keywords&gt;organization &amp;amp; administration&lt;/Keywords&gt;&lt;Keywords&gt;Patients&lt;/Keywords&gt;&lt;Keywords&gt;statistics &amp;amp; numerical data&lt;/Keywords&gt;&lt;Keywords&gt;utilization&lt;/Keywords&gt;&lt;Keywords&gt;Victoria&lt;/Keywords&gt;&lt;Reprint&gt;Not in File&lt;/Reprint&gt;&lt;Start_Page&gt;451&lt;/Start_Page&gt;&lt;End_Page&gt;461&lt;/End_Page&gt;&lt;Periodical&gt;Aust.Health Rev.&lt;/Periodical&gt;&lt;Volume&gt;31&lt;/Volume&gt;&lt;Issue&gt;3&lt;/Issue&gt;&lt;ZZ_JournalStdAbbrev&gt;&lt;f name="System"&gt;Aust.Health Rev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  <w:t>[6]</w:t>
            </w:r>
            <w:r/>
            <w:r>
              <w:rPr>
                <w:sz w:val="20"/>
                <w:szCs w:val="16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  <w:lang w:val="en-GB" w:eastAsia="en-US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Australia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231 patients over 55 years who made three or  more visits at ED in the previous 12 months (Regularly interview; February 2004 and 1 October 200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Quasi-experimental study with control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ED visits, hospital admissions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20.8% reduction in ED visits in the intervention group, and a 19.2% reduction in hospital admissions.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color w:val="231F2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231F20"/>
          <w:sz w:val="20"/>
          <w:szCs w:val="20"/>
          <w:lang w:val="en-GB"/>
        </w:rPr>
        <w:t>ED: emergency department; GP: general practitioner; NR: not reported; RCT: randomized controlled trial; Ref: reference; PC: primary care</w:t>
      </w:r>
    </w:p>
    <w:p>
      <w:pPr>
        <w:pStyle w:val="Normal"/>
        <w:rPr>
          <w:rFonts w:ascii="Times New Roman" w:hAnsi="Times New Roman" w:cs="Times New Roman"/>
          <w:bCs/>
          <w:color w:val="231F2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231F20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t>Reference List</w:t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  <w:t xml:space="preserve">1. </w:t>
        <w:tab/>
        <w:t>Rector TS, Venus PJ, Laine AJ (1999) Impact of mailing information about nonurgent care on emergency department visits by Medicaid beneficiaries enrolled in managed care. Am J Manag Care 5: 1505-151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  <w:t xml:space="preserve">2. </w:t>
        <w:tab/>
        <w:t>DeSalvo A, Rest SB, Nettleman M, Freer S, Knight T (2000) Patient education and emergency room visits. Clin Perform Qual Health Care 8: 35-3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  <w:t xml:space="preserve">3. </w:t>
        <w:tab/>
        <w:t>Caplan GA, Williams AJ, Daly B, Abraham K (2004) A randomized, controlled trial of comprehensive geriatric assessment and multidisciplinary intervention after discharge of elderly from the emergency department--the DEED II study. J Am Geriatr Soc 52: 1417-142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  <w:t xml:space="preserve">4. </w:t>
        <w:tab/>
        <w:t>Scott JC, Conner DA, Venohr I, Gade G, McKenzie M, Kramer AM, Bryant L, Beck A (2004) Effectiveness of a group outpatient visit model for chronically ill older health maintenance organization members: a 2-year randomized trial of the cooperative health care clinic. J Am Geriatr Soc 52: 1463-147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  <w:t xml:space="preserve">5. </w:t>
        <w:tab/>
        <w:t>Michelen W, Martinez J, Lee A, Wheeler DP (2006) Reducing frequent flyer emergency department visits. J Health Care Poor Underserved 17: 59-6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  <w:t xml:space="preserve">6. </w:t>
        <w:tab/>
        <w:t>Bird SR, Kurowski W, Dickman GK, Kronborg I (2007) Integrated care facilitation for older patients with complex health care needs reduces hospital demand. Aust Health Rev 31: 451-46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9:40:00Z</dcterms:created>
  <dc:creator>gemma</dc:creator>
  <dc:description/>
  <dc:language>en-US</dc:language>
  <cp:lastModifiedBy>gemma</cp:lastModifiedBy>
  <dcterms:modified xsi:type="dcterms:W3CDTF">2012-04-11T09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